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CD6" w:rsidRPr="00FE0F79" w:rsidRDefault="0093027B" w:rsidP="00FE0F79">
      <w:pPr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771694">
        <w:rPr>
          <w:rFonts w:ascii="Times New Roman" w:hAnsi="Times New Roman" w:cs="Times New Roman"/>
          <w:sz w:val="24"/>
          <w:szCs w:val="24"/>
          <w:lang w:val="en-US"/>
        </w:rPr>
        <w:t>file 7</w:t>
      </w:r>
      <w:r w:rsidRPr="00FE0F7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E0F79">
        <w:rPr>
          <w:rFonts w:ascii="Times New Roman" w:hAnsi="Times New Roman" w:cs="Times New Roman"/>
          <w:sz w:val="24"/>
          <w:szCs w:val="24"/>
          <w:lang w:val="en-US"/>
        </w:rPr>
        <w:t>Mutations</w:t>
      </w:r>
      <w:r w:rsidR="00FE0F79"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with high or moderate effects</w:t>
      </w:r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in ROHs </w:t>
      </w:r>
      <w:r w:rsidR="00CD55D0">
        <w:rPr>
          <w:rFonts w:ascii="Times New Roman" w:hAnsi="Times New Roman" w:cs="Times New Roman"/>
          <w:sz w:val="24"/>
          <w:szCs w:val="24"/>
          <w:lang w:val="en-US"/>
        </w:rPr>
        <w:t>(50-SNP windows)</w:t>
      </w:r>
      <w:r w:rsidR="00CD55D0"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0F79" w:rsidRPr="00FE0F7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non-breed horses.</w:t>
      </w:r>
      <w:proofErr w:type="gramEnd"/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0F79" w:rsidRPr="00FE0F79">
        <w:rPr>
          <w:rFonts w:ascii="Times New Roman" w:hAnsi="Times New Roman" w:cs="Times New Roman"/>
          <w:sz w:val="24"/>
          <w:szCs w:val="24"/>
          <w:lang w:val="en-US"/>
        </w:rPr>
        <w:t>The ROH position and size</w:t>
      </w:r>
      <w:r w:rsidR="008155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55FA" w:rsidRPr="000E68A8">
        <w:rPr>
          <w:rFonts w:ascii="Times New Roman" w:hAnsi="Times New Roman" w:cs="Times New Roman"/>
          <w:sz w:val="24"/>
          <w:szCs w:val="24"/>
          <w:lang w:val="en-US"/>
        </w:rPr>
        <w:t>(EquCab2.70)</w:t>
      </w:r>
      <w:r w:rsidR="00FE0F79"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, the position of SNPs, their mutant allele, potential impact and type are shown. Impact estimations are derived from </w:t>
      </w:r>
      <w:proofErr w:type="spellStart"/>
      <w:r w:rsidR="00FE0F79" w:rsidRPr="00FE0F79">
        <w:rPr>
          <w:rFonts w:ascii="Times New Roman" w:hAnsi="Times New Roman" w:cs="Times New Roman"/>
          <w:sz w:val="24"/>
          <w:szCs w:val="24"/>
          <w:lang w:val="en-US"/>
        </w:rPr>
        <w:t>SNPEff</w:t>
      </w:r>
      <w:proofErr w:type="spellEnd"/>
      <w:r w:rsidR="00FE0F79"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predictions.</w:t>
      </w:r>
    </w:p>
    <w:tbl>
      <w:tblPr>
        <w:tblW w:w="523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1095"/>
        <w:gridCol w:w="1132"/>
        <w:gridCol w:w="764"/>
        <w:gridCol w:w="91"/>
        <w:gridCol w:w="1045"/>
        <w:gridCol w:w="91"/>
        <w:gridCol w:w="903"/>
        <w:gridCol w:w="91"/>
        <w:gridCol w:w="710"/>
        <w:gridCol w:w="1277"/>
        <w:gridCol w:w="2126"/>
        <w:gridCol w:w="2270"/>
        <w:gridCol w:w="2171"/>
      </w:tblGrid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0E4424" w:rsidP="000E442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="0093027B"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romosome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OH </w:t>
            </w: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rt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H end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0E4424" w:rsidP="000E442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r w:rsidR="0093027B"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ze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0E4424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</w:t>
            </w:r>
            <w:r w:rsidR="0093027B"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sition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0E4424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</w:t>
            </w:r>
            <w:r w:rsidR="0093027B"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erence allele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0E4424" w:rsidP="000E442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="00FE0F79"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t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="0093027B"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0E4424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r w:rsidR="0093027B"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pact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0E4424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="0093027B"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p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0E4424" w:rsidP="000E442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93027B"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e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0E4424" w:rsidP="000E442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="0093027B"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anscript</w:t>
            </w:r>
            <w:proofErr w:type="spellEnd"/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29071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37475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037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368720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LN2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339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2907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37475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037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36872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LN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447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2907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37475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037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36872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LN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476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9344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01416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73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94369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PS13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9241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9344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01416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73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00289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PS13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9241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9344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01416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73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00290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SSENSE_VARIANT&amp;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LICE_REGION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PS13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9241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0543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12927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95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07673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PS13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9241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8885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1118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33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06499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FRP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8012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8885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1118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33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06499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FRP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8012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8885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1118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33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06501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FRP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8012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1335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3372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3765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15216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AS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119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1335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3372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3765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15364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AS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119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1335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3372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3765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16419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AS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119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1335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3372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3765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16430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AS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119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7768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8324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587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83094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013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1132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7768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8324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587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83096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013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1132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5937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6203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58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60984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CB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959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5937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6203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58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60984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CB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896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689063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773640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57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69304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M83A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0108</w:t>
            </w:r>
          </w:p>
        </w:tc>
      </w:tr>
      <w:tr w:rsidR="00A655F0" w:rsidRPr="00477A86" w:rsidTr="000E4424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68906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77364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57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71141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M83A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0108</w:t>
            </w: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bookmarkStart w:id="0" w:name="_GoBack"/>
        <w:bookmarkEnd w:id="0"/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655F0" w:rsidRPr="00BB77C2" w:rsidTr="00A655F0">
        <w:trPr>
          <w:trHeight w:val="297"/>
          <w:tblHeader/>
        </w:trPr>
        <w:tc>
          <w:tcPr>
            <w:tcW w:w="146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dditional </w:t>
            </w:r>
            <w:proofErr w:type="spellStart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le</w:t>
            </w:r>
            <w:proofErr w:type="spellEnd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. </w:t>
            </w:r>
            <w:proofErr w:type="spellStart"/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inued</w:t>
            </w:r>
            <w:proofErr w:type="spellEnd"/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mosome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OH </w:t>
            </w: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rt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H end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on</w:t>
            </w:r>
            <w:proofErr w:type="spellEnd"/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utant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act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cript</w:t>
            </w:r>
            <w:proofErr w:type="spellEnd"/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6890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7736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57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71150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M83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010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6890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7736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57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71180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M83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010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6890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7736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57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72975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08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221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6890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7736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57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73455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08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221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300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5309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07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3945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AUR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70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300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5309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07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3951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AUR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70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300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5309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07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3954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AUR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70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300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5309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07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4519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AUR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70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300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5309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07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4855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AUR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70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9443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309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468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9524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309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468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1028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309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468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284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OC3L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64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2856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OC3L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64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2919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OC3L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64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2989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OC3L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64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3286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OC3L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64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3287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OC3L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64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3761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OC3L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64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430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K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8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430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K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12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533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LICE_ACCEPTOR_VARIANT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INTRON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K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8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824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884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36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5533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LICE_ACCEPTOR_VARIANT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INTRON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K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1234</w:t>
            </w:r>
          </w:p>
        </w:tc>
      </w:tr>
      <w:tr w:rsidR="00A655F0" w:rsidRPr="00477A86" w:rsidTr="00832952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10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034967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10415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18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08528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HGAP35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8888</w:t>
            </w:r>
          </w:p>
        </w:tc>
      </w:tr>
      <w:tr w:rsidR="00A655F0" w:rsidRPr="00477A86" w:rsidTr="00832952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8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90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9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9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FIA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4206</w:t>
            </w:r>
          </w:p>
        </w:tc>
      </w:tr>
      <w:tr w:rsidR="00BB77C2" w:rsidRPr="00BB77C2" w:rsidTr="00832952">
        <w:trPr>
          <w:trHeight w:val="297"/>
          <w:tblHeader/>
        </w:trPr>
        <w:tc>
          <w:tcPr>
            <w:tcW w:w="1462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83295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dditional </w:t>
            </w:r>
            <w:proofErr w:type="spellStart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le</w:t>
            </w:r>
            <w:proofErr w:type="spellEnd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. </w:t>
            </w:r>
            <w:proofErr w:type="spellStart"/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inued</w:t>
            </w:r>
            <w:proofErr w:type="spellEnd"/>
          </w:p>
        </w:tc>
        <w:tc>
          <w:tcPr>
            <w:tcW w:w="37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mosome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OH </w:t>
            </w: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rt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H end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on</w:t>
            </w:r>
            <w:proofErr w:type="spellEnd"/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utant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act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cript</w:t>
            </w:r>
            <w:proofErr w:type="spellEnd"/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90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9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3466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R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25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90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9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3557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R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25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90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9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3572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R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25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90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9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3673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R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25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90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9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3675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R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25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90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9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3715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R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25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90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9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3715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R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25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90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9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3756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RC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25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90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9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5730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PM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25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8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90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9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6269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PM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25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8967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6151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71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1851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SSENSE_VARIANT</w:t>
            </w:r>
          </w:p>
          <w:p w:rsidR="00BB77C2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SPLICE_REGION_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36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27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8967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6151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71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1857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36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27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8967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6151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71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1952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36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27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8967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6151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71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1961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36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27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8967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6151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71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3148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GLECL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953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8967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6151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71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3321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GLECL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953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7766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009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0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7789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009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0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7805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009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0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9001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OP_GAINED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4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9029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4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9053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4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9063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4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0224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6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10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0254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20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6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0256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2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69</w:t>
            </w:r>
          </w:p>
        </w:tc>
      </w:tr>
      <w:tr w:rsidR="00BB77C2" w:rsidRPr="00BB77C2" w:rsidTr="00832952">
        <w:trPr>
          <w:trHeight w:val="297"/>
          <w:tblHeader/>
        </w:trPr>
        <w:tc>
          <w:tcPr>
            <w:tcW w:w="1462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83295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dditional </w:t>
            </w:r>
            <w:proofErr w:type="spellStart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le</w:t>
            </w:r>
            <w:proofErr w:type="spellEnd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. </w:t>
            </w:r>
            <w:proofErr w:type="spellStart"/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inued</w:t>
            </w:r>
            <w:proofErr w:type="spellEnd"/>
          </w:p>
        </w:tc>
        <w:tc>
          <w:tcPr>
            <w:tcW w:w="37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mosome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OH </w:t>
            </w: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rt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H end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on</w:t>
            </w:r>
            <w:proofErr w:type="spellEnd"/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utant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act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cript</w:t>
            </w:r>
            <w:proofErr w:type="spellEnd"/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0262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6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0263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6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0276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86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1952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93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1970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93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1972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93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000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93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1651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714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8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017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CABV1R9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093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287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8373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0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24602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310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468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0493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1339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58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08648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I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7041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0493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1339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58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08652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7C2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LICE_DONOR_</w:t>
            </w:r>
          </w:p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INTRON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I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7041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0493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13397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58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11718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I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7041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696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7074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1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7045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SSENSE_VARIANT</w:t>
            </w:r>
          </w:p>
          <w:p w:rsidR="00BB77C2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SPLICE_REGION_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083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37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696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7074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1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7068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083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37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696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7074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1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7073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083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37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696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7074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1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7074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083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37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1371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46183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4707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19191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K1BP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940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1371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46183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4707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26571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I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157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522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3798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705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7909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LOVL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453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522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3798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705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2135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K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743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845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2118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60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0569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G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65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835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C3H7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595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1603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C3H7A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595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2057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XNDC1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4164</w:t>
            </w: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B77C2" w:rsidRPr="00BB77C2" w:rsidTr="00A655F0">
        <w:trPr>
          <w:trHeight w:val="297"/>
          <w:tblHeader/>
        </w:trPr>
        <w:tc>
          <w:tcPr>
            <w:tcW w:w="146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83295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dditional </w:t>
            </w:r>
            <w:proofErr w:type="spellStart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le</w:t>
            </w:r>
            <w:proofErr w:type="spellEnd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. </w:t>
            </w:r>
            <w:proofErr w:type="spellStart"/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inued</w:t>
            </w:r>
            <w:proofErr w:type="spellEnd"/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mosome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OH </w:t>
            </w: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rt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H end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on</w:t>
            </w:r>
            <w:proofErr w:type="spellEnd"/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utant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act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cript</w:t>
            </w:r>
            <w:proofErr w:type="spellEnd"/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2058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XNDC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416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2059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XNDC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416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2059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XNDC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416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2061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XNDC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416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2062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SSENSE_VARIANT</w:t>
            </w:r>
          </w:p>
          <w:p w:rsidR="00BB77C2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SPLICE_REGION_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XNDC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416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6436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XNDC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416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6457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XNDC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416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6458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XNDC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416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90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878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72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6472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SSENSE_VARIANT</w:t>
            </w:r>
          </w:p>
          <w:p w:rsidR="00BB77C2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SPLICE_REGION_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XNDC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416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8370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951766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4735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88284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AS2R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503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0232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19009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77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1685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MA5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33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2707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33092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20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30291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MA5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33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2707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33092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20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30291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MA5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33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237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64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87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8608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BPC1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481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237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64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87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8661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BPC1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481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237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64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87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8682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BPC1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481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237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64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87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8683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BPC1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481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237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64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87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8746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BPC1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481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237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64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87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0569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MM3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700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237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64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87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1013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MM3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700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237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64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87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1015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MM3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700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23768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64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87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1016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MM34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700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97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4119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22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1684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NS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0717</w:t>
            </w: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B77C2" w:rsidRPr="00BB77C2" w:rsidTr="00A655F0">
        <w:trPr>
          <w:trHeight w:val="297"/>
          <w:tblHeader/>
        </w:trPr>
        <w:tc>
          <w:tcPr>
            <w:tcW w:w="146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83295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dditional </w:t>
            </w:r>
            <w:proofErr w:type="spellStart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le</w:t>
            </w:r>
            <w:proofErr w:type="spellEnd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. </w:t>
            </w:r>
            <w:proofErr w:type="spellStart"/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inued</w:t>
            </w:r>
            <w:proofErr w:type="spellEnd"/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mosome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OH </w:t>
            </w: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rt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H end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on</w:t>
            </w:r>
            <w:proofErr w:type="spellEnd"/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utant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act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cript</w:t>
            </w:r>
            <w:proofErr w:type="spellEnd"/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9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4119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22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2028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7C2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LICE_DONOR_</w:t>
            </w:r>
          </w:p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</w:t>
            </w:r>
          </w:p>
          <w:p w:rsidR="00BB77C2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SPLICE_REGION_</w:t>
            </w:r>
          </w:p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INTRON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NS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071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9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4119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22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2033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NS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071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9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4119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22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2034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NS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071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9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4119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22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2034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NS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071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9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4119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22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2037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NS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071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369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4119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228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22046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NS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071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7151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NTTIP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003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9234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NTTIP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003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0727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NX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02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0785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NX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028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1392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OT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343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4200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SWIM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151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4520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SWIM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137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4559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SWIM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137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4813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ATA2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168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4835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ATA2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168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5496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TS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5323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6010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T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27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6028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T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27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6679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T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127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8489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CIF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0342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8489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CIF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038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7680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3117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116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1163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NF33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620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24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52870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62824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54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55054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PA1L1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620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52870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62824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54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55054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PA1L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6207</w:t>
            </w:r>
          </w:p>
        </w:tc>
      </w:tr>
      <w:tr w:rsidR="00BB77C2" w:rsidRPr="00BB77C2" w:rsidTr="00832952">
        <w:trPr>
          <w:trHeight w:val="297"/>
          <w:tblHeader/>
        </w:trPr>
        <w:tc>
          <w:tcPr>
            <w:tcW w:w="1462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83295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dditional </w:t>
            </w:r>
            <w:proofErr w:type="spellStart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le</w:t>
            </w:r>
            <w:proofErr w:type="spellEnd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. </w:t>
            </w:r>
            <w:proofErr w:type="spellStart"/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inued</w:t>
            </w:r>
            <w:proofErr w:type="spellEnd"/>
          </w:p>
        </w:tc>
        <w:tc>
          <w:tcPr>
            <w:tcW w:w="37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mosome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OH </w:t>
            </w: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rt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H end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on</w:t>
            </w:r>
            <w:proofErr w:type="spellEnd"/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utant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act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cript</w:t>
            </w:r>
            <w:proofErr w:type="spellEnd"/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5287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62824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54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61161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PA1L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6205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5287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62824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54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61161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PA1L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620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9810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896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9810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77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9812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896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9812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77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9813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LICE_ACCEPTOR_VARIANT</w:t>
            </w:r>
          </w:p>
          <w:p w:rsidR="00BB77C2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SPLICE_REGION_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&amp;INTRON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77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9814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896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9814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77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9815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896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9815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77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1770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896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1770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77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1773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896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726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2279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149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71773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777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5209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7413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04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7066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TM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50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195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08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54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7728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SS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57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195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08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54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7733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SS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57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0468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017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419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SSENSE_VARIANT</w:t>
            </w:r>
          </w:p>
          <w:p w:rsidR="00BB77C2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SPLICE_REGION_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SS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57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0468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017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8908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SS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857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0468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017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8441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FIA2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983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945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0468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0173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8441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PFIA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992</w:t>
            </w: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477A86" w:rsidRDefault="00BB77C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B77C2" w:rsidRPr="00BB77C2" w:rsidTr="00A655F0">
        <w:trPr>
          <w:trHeight w:val="297"/>
          <w:tblHeader/>
        </w:trPr>
        <w:tc>
          <w:tcPr>
            <w:tcW w:w="146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83295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dditional </w:t>
            </w:r>
            <w:proofErr w:type="spellStart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le</w:t>
            </w:r>
            <w:proofErr w:type="spellEnd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. </w:t>
            </w:r>
            <w:proofErr w:type="spellStart"/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inued</w:t>
            </w:r>
            <w:proofErr w:type="spellEnd"/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mosome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OH </w:t>
            </w: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rt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H end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on</w:t>
            </w:r>
            <w:proofErr w:type="spellEnd"/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utant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act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cript</w:t>
            </w:r>
            <w:proofErr w:type="spellEnd"/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683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7684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7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7684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77C2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PLICE_DONOR_</w:t>
            </w:r>
          </w:p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</w:t>
            </w:r>
          </w:p>
          <w:p w:rsidR="00BB77C2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SPLICE_REGION_</w:t>
            </w:r>
          </w:p>
          <w:p w:rsidR="00FE0F79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RIANT</w:t>
            </w:r>
          </w:p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amp;INTRON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1043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0706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8639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86393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86393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127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2601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8639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86393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86393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2127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2601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983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983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996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996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6046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6046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6071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6071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6077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6077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6344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6344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7979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7979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069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069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583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583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584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584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9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28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587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4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5584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7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14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8587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OBP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2539</w:t>
            </w:r>
          </w:p>
        </w:tc>
      </w:tr>
      <w:tr w:rsidR="00832952" w:rsidRPr="00477A86" w:rsidTr="00832952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32952" w:rsidRPr="00477A86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32952" w:rsidRPr="00477A86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32952" w:rsidRPr="00477A86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32952" w:rsidRPr="00477A86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32952" w:rsidRPr="00477A86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32952" w:rsidRPr="00477A86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32952" w:rsidRPr="00477A86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32952" w:rsidRPr="00477A86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32952" w:rsidRPr="00477A86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32952" w:rsidRPr="00477A86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32952" w:rsidRPr="00477A86" w:rsidRDefault="00832952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B77C2" w:rsidRPr="00BB77C2" w:rsidTr="00832952">
        <w:trPr>
          <w:trHeight w:val="297"/>
          <w:tblHeader/>
        </w:trPr>
        <w:tc>
          <w:tcPr>
            <w:tcW w:w="1462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83295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dditional </w:t>
            </w:r>
            <w:proofErr w:type="spellStart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le</w:t>
            </w:r>
            <w:proofErr w:type="spellEnd"/>
            <w:r w:rsidR="00771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. </w:t>
            </w:r>
            <w:proofErr w:type="spellStart"/>
            <w:r w:rsidR="00BB77C2" w:rsidRPr="00BB7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inued</w:t>
            </w:r>
            <w:proofErr w:type="spellEnd"/>
          </w:p>
        </w:tc>
        <w:tc>
          <w:tcPr>
            <w:tcW w:w="37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2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77C2" w:rsidRPr="00BB77C2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B77C2" w:rsidRPr="00477A86" w:rsidTr="00A655F0">
        <w:trPr>
          <w:trHeight w:val="297"/>
          <w:tblHeader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mosome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OH </w:t>
            </w: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rt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H end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on</w:t>
            </w:r>
            <w:proofErr w:type="spellEnd"/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utant</w:t>
            </w:r>
            <w:proofErr w:type="spellEnd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lle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pact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7C2" w:rsidRPr="00477A86" w:rsidRDefault="00BB77C2" w:rsidP="00046AB0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nscript</w:t>
            </w:r>
            <w:proofErr w:type="spellEnd"/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140321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20863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31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14933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X10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987</w:t>
            </w:r>
          </w:p>
        </w:tc>
      </w:tr>
      <w:tr w:rsidR="00A655F0" w:rsidRPr="00477A86" w:rsidTr="00A655F0">
        <w:trPr>
          <w:trHeight w:val="297"/>
          <w:tblHeader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14032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208630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310</w:t>
            </w:r>
          </w:p>
        </w:tc>
        <w:tc>
          <w:tcPr>
            <w:tcW w:w="3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15721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ENSE_VARIANT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X1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027B" w:rsidRPr="00477A86" w:rsidRDefault="0093027B" w:rsidP="00FE0F79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7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25987</w:t>
            </w:r>
          </w:p>
        </w:tc>
      </w:tr>
    </w:tbl>
    <w:p w:rsidR="0093027B" w:rsidRDefault="0093027B"/>
    <w:sectPr w:rsidR="0093027B" w:rsidSect="009302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27B"/>
    <w:rsid w:val="000E4424"/>
    <w:rsid w:val="003F4A9B"/>
    <w:rsid w:val="00477A86"/>
    <w:rsid w:val="00771694"/>
    <w:rsid w:val="008066C5"/>
    <w:rsid w:val="008155FA"/>
    <w:rsid w:val="00832952"/>
    <w:rsid w:val="0093027B"/>
    <w:rsid w:val="00A655F0"/>
    <w:rsid w:val="00BB77C2"/>
    <w:rsid w:val="00CD55D0"/>
    <w:rsid w:val="00F22CD6"/>
    <w:rsid w:val="00FE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2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53</Words>
  <Characters>17348</Characters>
  <Application>Microsoft Office Word</Application>
  <DocSecurity>0</DocSecurity>
  <Lines>144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0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Distl, Ottmar</cp:lastModifiedBy>
  <cp:revision>11</cp:revision>
  <dcterms:created xsi:type="dcterms:W3CDTF">2015-06-19T07:47:00Z</dcterms:created>
  <dcterms:modified xsi:type="dcterms:W3CDTF">2015-08-06T07:51:00Z</dcterms:modified>
</cp:coreProperties>
</file>